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0EEBB" w14:textId="77777777" w:rsidR="00A6491D" w:rsidRPr="00036E39" w:rsidRDefault="00A6491D" w:rsidP="00A6491D">
      <w:pPr>
        <w:suppressLineNumbers/>
        <w:spacing w:line="360" w:lineRule="auto"/>
        <w:ind w:left="142"/>
        <w:rPr>
          <w:rFonts w:ascii="Arial" w:hAnsi="Arial" w:cs="Arial"/>
          <w:b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color w:val="000000" w:themeColor="text1"/>
          <w:sz w:val="22"/>
          <w:szCs w:val="22"/>
        </w:rPr>
        <w:t>Suppl. Table 1. Estimative of the</w:t>
      </w:r>
      <w:r w:rsidRPr="00036E39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</w:t>
      </w:r>
      <w:r w:rsidRPr="00036E39">
        <w:rPr>
          <w:rFonts w:ascii="Arial" w:hAnsi="Arial" w:cs="Arial"/>
          <w:b/>
          <w:color w:val="000000" w:themeColor="text1"/>
          <w:sz w:val="22"/>
          <w:szCs w:val="22"/>
        </w:rPr>
        <w:t xml:space="preserve">telomere length in </w:t>
      </w:r>
      <w:r w:rsidRPr="00036E39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L. </w:t>
      </w:r>
      <w:proofErr w:type="spellStart"/>
      <w:r w:rsidRPr="00036E39">
        <w:rPr>
          <w:rFonts w:ascii="Arial" w:hAnsi="Arial" w:cs="Arial"/>
          <w:b/>
          <w:i/>
          <w:color w:val="000000" w:themeColor="text1"/>
          <w:sz w:val="22"/>
          <w:szCs w:val="22"/>
        </w:rPr>
        <w:t>amazonensis</w:t>
      </w:r>
      <w:proofErr w:type="spellEnd"/>
      <w:r w:rsidRPr="00036E39">
        <w:rPr>
          <w:rFonts w:ascii="Arial" w:hAnsi="Arial" w:cs="Arial"/>
          <w:b/>
          <w:color w:val="000000" w:themeColor="text1"/>
          <w:sz w:val="22"/>
          <w:szCs w:val="22"/>
        </w:rPr>
        <w:t xml:space="preserve"> life stages using </w:t>
      </w:r>
    </w:p>
    <w:p w14:paraId="56E36D99" w14:textId="77777777" w:rsidR="00A6491D" w:rsidRPr="00036E39" w:rsidRDefault="00A6491D" w:rsidP="00A6491D">
      <w:pPr>
        <w:suppressLineNumbers/>
        <w:spacing w:line="360" w:lineRule="auto"/>
        <w:ind w:left="284"/>
        <w:rPr>
          <w:rFonts w:ascii="Arial" w:hAnsi="Arial" w:cs="Arial"/>
          <w:b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color w:val="000000" w:themeColor="text1"/>
          <w:sz w:val="22"/>
          <w:szCs w:val="22"/>
        </w:rPr>
        <w:t>different approaches</w:t>
      </w:r>
    </w:p>
    <w:p w14:paraId="6DF07579" w14:textId="77777777" w:rsidR="00A6491D" w:rsidRPr="00036E39" w:rsidRDefault="00A6491D" w:rsidP="00A6491D">
      <w:pPr>
        <w:suppressLineNumbers/>
        <w:spacing w:line="360" w:lineRule="auto"/>
        <w:ind w:left="708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9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1884"/>
        <w:gridCol w:w="1544"/>
        <w:gridCol w:w="1915"/>
        <w:gridCol w:w="1841"/>
      </w:tblGrid>
      <w:tr w:rsidR="00036E39" w:rsidRPr="00036E39" w14:paraId="7D9E04EA" w14:textId="77777777" w:rsidTr="004C32C8">
        <w:trPr>
          <w:trHeight w:val="315"/>
          <w:jc w:val="center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  <w:tr2bl w:val="single" w:sz="8" w:space="0" w:color="auto"/>
            </w:tcBorders>
            <w:noWrap/>
            <w:hideMark/>
          </w:tcPr>
          <w:p w14:paraId="3CD79C91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</w:t>
            </w:r>
          </w:p>
          <w:p w14:paraId="369E3906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thod</w:t>
            </w:r>
          </w:p>
          <w:p w14:paraId="6EFE668E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0B14B73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   For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A849F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F2AD56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outhern Blotting</w:t>
            </w:r>
          </w:p>
          <w:p w14:paraId="294AE675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TRF analysis*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7D5F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45585F2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6A47A074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qPCR (T/S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E365F2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26CACCA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4D1A176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   Flow-FISH</w:t>
            </w:r>
          </w:p>
          <w:p w14:paraId="7D00CA7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MESF analysis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6447B2" w14:textId="77777777" w:rsidR="00A6491D" w:rsidRPr="00036E39" w:rsidRDefault="00A6491D" w:rsidP="004C32C8">
            <w:pPr>
              <w:suppressLineNumbers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  <w:p w14:paraId="7C1F32E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Proportional change</w:t>
            </w:r>
          </w:p>
          <w:p w14:paraId="53F1C84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MESF analysis)</w:t>
            </w:r>
          </w:p>
        </w:tc>
      </w:tr>
      <w:tr w:rsidR="00036E39" w:rsidRPr="00036E39" w14:paraId="002D582E" w14:textId="77777777" w:rsidTr="004C32C8">
        <w:trPr>
          <w:trHeight w:val="300"/>
          <w:jc w:val="center"/>
        </w:trPr>
        <w:tc>
          <w:tcPr>
            <w:tcW w:w="2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2F8822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6486556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P  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86E3C1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DC1159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6 - 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0 kb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923995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EB7D01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CB6B65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7E9D2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1,8155 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eastAsia="pt-BR"/>
              </w:rPr>
              <w:t>+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1980 au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5F7759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572622E" w14:textId="77777777" w:rsidR="00A6491D" w:rsidRPr="00036E39" w:rsidRDefault="00A6491D" w:rsidP="004C32C8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3</w:t>
            </w:r>
          </w:p>
        </w:tc>
      </w:tr>
      <w:tr w:rsidR="00036E39" w:rsidRPr="00036E39" w14:paraId="67643F3E" w14:textId="77777777" w:rsidTr="004C32C8">
        <w:trPr>
          <w:trHeight w:val="300"/>
          <w:jc w:val="center"/>
        </w:trPr>
        <w:tc>
          <w:tcPr>
            <w:tcW w:w="2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9C8B8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1EA21B22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P </w:t>
            </w:r>
          </w:p>
          <w:p w14:paraId="4BF79BB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1E0722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049804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4 - 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4 kb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48A43F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D1FA13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----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738809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1,5061 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eastAsia="pt-BR"/>
              </w:rPr>
              <w:t>+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1753 au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D36B901" w14:textId="77777777" w:rsidR="00A6491D" w:rsidRPr="00036E39" w:rsidRDefault="00A6491D" w:rsidP="004C32C8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1</w:t>
            </w:r>
          </w:p>
        </w:tc>
      </w:tr>
      <w:tr w:rsidR="00036E39" w:rsidRPr="00036E39" w14:paraId="55F56746" w14:textId="77777777" w:rsidTr="004C32C8">
        <w:trPr>
          <w:trHeight w:val="300"/>
          <w:jc w:val="center"/>
        </w:trPr>
        <w:tc>
          <w:tcPr>
            <w:tcW w:w="2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DB0C50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6D7403E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C74AAE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88B5DF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2 - 0.30 kb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B622D8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63BBF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82EEA8A" w14:textId="77777777" w:rsidR="00A6491D" w:rsidRPr="00036E39" w:rsidRDefault="00A6491D" w:rsidP="004C32C8">
            <w:pPr>
              <w:suppressLineNumbers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  <w:p w14:paraId="3AE89AF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1,3869 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eastAsia="pt-BR"/>
              </w:rPr>
              <w:t>+</w:t>
            </w: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1,381au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8E69ED" w14:textId="77777777" w:rsidR="00A6491D" w:rsidRPr="00036E39" w:rsidRDefault="00A6491D" w:rsidP="004C32C8">
            <w:pPr>
              <w:suppressLineNumbers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  <w:p w14:paraId="5A825B4C" w14:textId="77777777" w:rsidR="00A6491D" w:rsidRPr="00036E39" w:rsidRDefault="00A6491D" w:rsidP="004C32C8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</w:t>
            </w:r>
          </w:p>
        </w:tc>
      </w:tr>
    </w:tbl>
    <w:p w14:paraId="4287BB27" w14:textId="77777777" w:rsidR="00A6491D" w:rsidRPr="00036E39" w:rsidRDefault="00A6491D" w:rsidP="00A6491D">
      <w:pPr>
        <w:suppressLineNumbers/>
        <w:spacing w:before="120"/>
        <w:ind w:firstLine="708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36E39">
        <w:rPr>
          <w:rFonts w:ascii="Arial" w:hAnsi="Arial" w:cs="Arial"/>
          <w:color w:val="000000" w:themeColor="text1"/>
          <w:sz w:val="20"/>
          <w:szCs w:val="20"/>
        </w:rPr>
        <w:t>Kb</w:t>
      </w:r>
      <w:proofErr w:type="spellEnd"/>
      <w:r w:rsidRPr="00036E39">
        <w:rPr>
          <w:rFonts w:ascii="Arial" w:hAnsi="Arial" w:cs="Arial"/>
          <w:color w:val="000000" w:themeColor="text1"/>
          <w:sz w:val="20"/>
          <w:szCs w:val="20"/>
        </w:rPr>
        <w:t>: kilobases; au: arbitrary units</w:t>
      </w:r>
    </w:p>
    <w:p w14:paraId="6C238F06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color w:val="000000" w:themeColor="text1"/>
          <w:sz w:val="20"/>
          <w:szCs w:val="20"/>
        </w:rPr>
      </w:pPr>
      <w:r w:rsidRPr="00036E39">
        <w:rPr>
          <w:rFonts w:ascii="Arial" w:hAnsi="Arial" w:cs="Arial"/>
          <w:color w:val="000000" w:themeColor="text1"/>
          <w:sz w:val="20"/>
          <w:szCs w:val="20"/>
        </w:rPr>
        <w:t xml:space="preserve">*TRF analysis considered the minimum and maximum size of the hybridized telomeric fragments </w:t>
      </w:r>
    </w:p>
    <w:p w14:paraId="2B32BA70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54272BD5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7DC97FB7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36357A8E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3CAB62CB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15F9CAFC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2AECD2BB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</w:rPr>
      </w:pPr>
    </w:p>
    <w:p w14:paraId="5A5D17B7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</w:rPr>
      </w:pPr>
    </w:p>
    <w:p w14:paraId="4063A1C5" w14:textId="77777777" w:rsidR="00A6491D" w:rsidRPr="00036E39" w:rsidRDefault="00A6491D" w:rsidP="00A6491D">
      <w:pPr>
        <w:suppressLineNumbers/>
        <w:ind w:left="426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. Table 2. Cell cycle analysis of </w:t>
      </w:r>
      <w:r w:rsidRPr="00036E3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L. </w:t>
      </w:r>
      <w:proofErr w:type="spellStart"/>
      <w:r w:rsidRPr="00036E3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mazonensis</w:t>
      </w:r>
      <w:proofErr w:type="spellEnd"/>
      <w:r w:rsidRPr="00036E3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P treated and non-treated with 17AAG. Data are presented as the Mean </w:t>
      </w: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+</w:t>
      </w: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D</w:t>
      </w:r>
    </w:p>
    <w:p w14:paraId="4941D7AF" w14:textId="77777777" w:rsidR="00A6491D" w:rsidRPr="00036E39" w:rsidRDefault="00A6491D" w:rsidP="00A6491D">
      <w:pPr>
        <w:suppressLineNumbers/>
        <w:ind w:left="426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FC3B99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bCs/>
          <w:color w:val="000000" w:themeColor="text1"/>
          <w:sz w:val="20"/>
          <w:szCs w:val="20"/>
        </w:rPr>
        <w:tab/>
      </w:r>
      <w:r w:rsidRPr="00036E39">
        <w:rPr>
          <w:rFonts w:ascii="Arial" w:hAnsi="Arial" w:cs="Arial"/>
          <w:b/>
          <w:bCs/>
          <w:color w:val="000000" w:themeColor="text1"/>
          <w:sz w:val="20"/>
          <w:szCs w:val="20"/>
        </w:rPr>
        <w:tab/>
      </w:r>
      <w:r w:rsidRPr="00036E39">
        <w:rPr>
          <w:rFonts w:ascii="Arial" w:hAnsi="Arial" w:cs="Arial"/>
          <w:b/>
          <w:bCs/>
          <w:color w:val="000000" w:themeColor="text1"/>
          <w:sz w:val="20"/>
          <w:szCs w:val="20"/>
        </w:rPr>
        <w:tab/>
      </w:r>
      <w:r w:rsidRPr="00036E39">
        <w:rPr>
          <w:rFonts w:ascii="Arial" w:hAnsi="Arial" w:cs="Arial"/>
          <w:b/>
          <w:bCs/>
          <w:color w:val="000000" w:themeColor="text1"/>
          <w:sz w:val="20"/>
          <w:szCs w:val="20"/>
        </w:rPr>
        <w:tab/>
        <w:t xml:space="preserve">               </w:t>
      </w: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>48h                                                        96h</w:t>
      </w:r>
    </w:p>
    <w:tbl>
      <w:tblPr>
        <w:tblW w:w="8951" w:type="dxa"/>
        <w:tblInd w:w="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560"/>
        <w:gridCol w:w="1275"/>
        <w:gridCol w:w="1418"/>
        <w:gridCol w:w="1134"/>
        <w:gridCol w:w="1276"/>
        <w:gridCol w:w="1134"/>
      </w:tblGrid>
      <w:tr w:rsidR="00036E39" w:rsidRPr="00036E39" w14:paraId="44BFB06B" w14:textId="77777777" w:rsidTr="004C32C8">
        <w:trPr>
          <w:trHeight w:val="520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87536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ell cycle phas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980D01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-</w:t>
            </w:r>
          </w:p>
          <w:p w14:paraId="4E37D719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eated*</w:t>
            </w:r>
          </w:p>
          <w:p w14:paraId="4F43BE1C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124D1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</w:p>
          <w:p w14:paraId="7C4E4E4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AAG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1EBAD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200 </w:t>
            </w:r>
            <w:proofErr w:type="spellStart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CF3708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AA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2FAB88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9D4296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-</w:t>
            </w:r>
          </w:p>
          <w:p w14:paraId="6B44C8E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eated*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DB3AA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17AA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64F2B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200 </w:t>
            </w:r>
            <w:proofErr w:type="spellStart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M</w:t>
            </w:r>
            <w:proofErr w:type="spellEnd"/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17AAG</w:t>
            </w:r>
          </w:p>
        </w:tc>
      </w:tr>
      <w:tr w:rsidR="00036E39" w:rsidRPr="00036E39" w14:paraId="01C5E9BC" w14:textId="77777777" w:rsidTr="004C32C8">
        <w:trPr>
          <w:trHeight w:val="485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DFC839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   </w:t>
            </w:r>
          </w:p>
          <w:p w14:paraId="0C10F3E6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G1</w:t>
            </w:r>
          </w:p>
          <w:p w14:paraId="0169731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70ACC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62.23 ±</w:t>
            </w:r>
          </w:p>
          <w:p w14:paraId="0EA0C7A1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1.159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17240F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7CF329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55.93 ±</w:t>
            </w:r>
          </w:p>
          <w:p w14:paraId="02D5586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935**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AC1C36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3.47± </w:t>
            </w:r>
          </w:p>
          <w:p w14:paraId="5EC32C71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3.166*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8CE051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62.10 ± 1.32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86412B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52.50 ± 2.905*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7EDBE0" w14:textId="77777777" w:rsidR="00A6491D" w:rsidRPr="00036E39" w:rsidRDefault="00A6491D" w:rsidP="004C32C8">
            <w:pPr>
              <w:suppressLineNumbers/>
              <w:ind w:left="3" w:hanging="3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52.63 ± 1.305**</w:t>
            </w:r>
          </w:p>
        </w:tc>
      </w:tr>
      <w:tr w:rsidR="00036E39" w:rsidRPr="00036E39" w14:paraId="783BCE5E" w14:textId="77777777" w:rsidTr="004C32C8">
        <w:trPr>
          <w:trHeight w:val="442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A47E1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   </w:t>
            </w:r>
          </w:p>
          <w:p w14:paraId="61869D1D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S</w:t>
            </w:r>
          </w:p>
          <w:p w14:paraId="04464113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3B19B9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567AF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2.77 ±</w:t>
            </w:r>
          </w:p>
          <w:p w14:paraId="34B733E3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0.25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4E581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.63 ± </w:t>
            </w:r>
          </w:p>
          <w:p w14:paraId="1F9749C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.10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F5E083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.17 ± </w:t>
            </w:r>
          </w:p>
          <w:p w14:paraId="38B2C22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.23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D0283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1.20 ± 0.72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A3A71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67 ± </w:t>
            </w:r>
          </w:p>
          <w:p w14:paraId="594DE06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1.01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A7322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4.10 ± 0.6000**</w:t>
            </w:r>
          </w:p>
        </w:tc>
      </w:tr>
      <w:tr w:rsidR="00A6491D" w:rsidRPr="00036E39" w14:paraId="5A32B60B" w14:textId="77777777" w:rsidTr="004C32C8">
        <w:trPr>
          <w:trHeight w:val="541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68E1F0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   </w:t>
            </w:r>
          </w:p>
          <w:p w14:paraId="37B07C5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G2/M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9F12B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99E9D2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3.17 ±</w:t>
            </w:r>
          </w:p>
          <w:p w14:paraId="350089E3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2.23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B6885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3.50 ±            1.709**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98E791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4.07 ±     2.136*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F872A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7.33 ±   1.82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5252D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6.73 ± 1.856*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C41FA79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3.27 ±    0.3512**</w:t>
            </w:r>
          </w:p>
        </w:tc>
      </w:tr>
    </w:tbl>
    <w:p w14:paraId="667EA5C7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color w:val="000000" w:themeColor="text1"/>
          <w:sz w:val="20"/>
          <w:szCs w:val="20"/>
        </w:rPr>
      </w:pPr>
    </w:p>
    <w:p w14:paraId="23AA9EB5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color w:val="000000" w:themeColor="text1"/>
          <w:sz w:val="20"/>
          <w:szCs w:val="20"/>
        </w:rPr>
      </w:pPr>
      <w:r w:rsidRPr="00036E39">
        <w:rPr>
          <w:rFonts w:ascii="Arial" w:hAnsi="Arial" w:cs="Arial"/>
          <w:color w:val="000000" w:themeColor="text1"/>
          <w:sz w:val="20"/>
          <w:szCs w:val="20"/>
        </w:rPr>
        <w:t>*PP grown in the presence of 90% methanol (drug diluent)</w:t>
      </w:r>
    </w:p>
    <w:p w14:paraId="6397504E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color w:val="000000" w:themeColor="text1"/>
          <w:sz w:val="20"/>
          <w:szCs w:val="20"/>
        </w:rPr>
      </w:pPr>
      <w:r w:rsidRPr="00036E39">
        <w:rPr>
          <w:rFonts w:ascii="Arial" w:hAnsi="Arial" w:cs="Arial"/>
          <w:color w:val="000000" w:themeColor="text1"/>
          <w:sz w:val="20"/>
          <w:szCs w:val="20"/>
        </w:rPr>
        <w:t>**</w:t>
      </w:r>
      <w:r w:rsidRPr="00036E39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036E39">
        <w:rPr>
          <w:rFonts w:ascii="Arial" w:hAnsi="Arial" w:cs="Arial"/>
          <w:color w:val="000000" w:themeColor="text1"/>
          <w:sz w:val="20"/>
          <w:szCs w:val="20"/>
        </w:rPr>
        <w:t xml:space="preserve"> values </w:t>
      </w:r>
      <w:r w:rsidRPr="00036E39">
        <w:rPr>
          <w:rFonts w:ascii="Arial" w:hAnsi="Arial" w:cs="Arial"/>
          <w:color w:val="000000" w:themeColor="text1"/>
          <w:sz w:val="20"/>
          <w:szCs w:val="20"/>
          <w:u w:val="single"/>
        </w:rPr>
        <w:t>&lt;</w:t>
      </w:r>
      <w:r w:rsidRPr="00036E39">
        <w:rPr>
          <w:rFonts w:ascii="Arial" w:hAnsi="Arial" w:cs="Arial"/>
          <w:color w:val="000000" w:themeColor="text1"/>
          <w:sz w:val="20"/>
          <w:szCs w:val="20"/>
        </w:rPr>
        <w:t xml:space="preserve"> 0.05 calculated using paired t-test and GraphPad (version 8.02)</w:t>
      </w:r>
    </w:p>
    <w:p w14:paraId="3EF0B646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38D7186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448F034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</w:rPr>
      </w:pPr>
    </w:p>
    <w:p w14:paraId="0D33E285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</w:rPr>
      </w:pPr>
    </w:p>
    <w:p w14:paraId="1A85C3D0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</w:rPr>
      </w:pPr>
    </w:p>
    <w:p w14:paraId="18B5BE95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0F5D2091" w14:textId="77777777" w:rsidR="00A6491D" w:rsidRPr="00036E39" w:rsidRDefault="00A6491D" w:rsidP="00A6491D">
      <w:pPr>
        <w:suppressLineNumbers/>
        <w:spacing w:line="480" w:lineRule="auto"/>
        <w:rPr>
          <w:rFonts w:ascii="Arial" w:hAnsi="Arial" w:cs="Arial"/>
          <w:b/>
          <w:color w:val="000000" w:themeColor="text1"/>
        </w:rPr>
      </w:pPr>
    </w:p>
    <w:p w14:paraId="02B70444" w14:textId="77777777" w:rsidR="00A6491D" w:rsidRPr="00036E39" w:rsidRDefault="00A6491D" w:rsidP="00A6491D">
      <w:pPr>
        <w:suppressLineNumbers/>
        <w:spacing w:line="480" w:lineRule="auto"/>
        <w:rPr>
          <w:rFonts w:ascii="Arial" w:hAnsi="Arial" w:cs="Arial"/>
          <w:b/>
          <w:color w:val="000000" w:themeColor="text1"/>
        </w:rPr>
      </w:pPr>
    </w:p>
    <w:p w14:paraId="422B50E9" w14:textId="77777777" w:rsidR="00A6491D" w:rsidRPr="00036E39" w:rsidRDefault="00A6491D" w:rsidP="00A6491D">
      <w:pPr>
        <w:suppressLineNumbers/>
        <w:spacing w:line="480" w:lineRule="auto"/>
        <w:rPr>
          <w:rFonts w:ascii="Arial" w:hAnsi="Arial" w:cs="Arial"/>
          <w:b/>
          <w:color w:val="000000" w:themeColor="text1"/>
        </w:rPr>
      </w:pPr>
    </w:p>
    <w:p w14:paraId="12CBDAEF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19AB69A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75BF921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. Table 3. Flow-FISH (MESF analysis) of </w:t>
      </w:r>
      <w:r w:rsidRPr="00036E3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L. </w:t>
      </w:r>
      <w:proofErr w:type="spellStart"/>
      <w:r w:rsidRPr="00036E39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amazonensis</w:t>
      </w:r>
      <w:proofErr w:type="spellEnd"/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P treated </w:t>
      </w:r>
    </w:p>
    <w:p w14:paraId="3E712FE5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36E39">
        <w:rPr>
          <w:rFonts w:ascii="Arial" w:hAnsi="Arial" w:cs="Arial"/>
          <w:b/>
          <w:bCs/>
          <w:color w:val="000000" w:themeColor="text1"/>
          <w:sz w:val="22"/>
          <w:szCs w:val="22"/>
        </w:rPr>
        <w:t>and non-treated with 17AAG for 48h and 96h</w:t>
      </w:r>
    </w:p>
    <w:tbl>
      <w:tblPr>
        <w:tblW w:w="7412" w:type="dxa"/>
        <w:tblInd w:w="1535" w:type="dxa"/>
        <w:tblBorders>
          <w:top w:val="single" w:sz="4" w:space="0" w:color="7F7F7F"/>
          <w:bottom w:val="single" w:sz="4" w:space="0" w:color="7F7F7F"/>
        </w:tblBorders>
        <w:tblLook w:val="0400" w:firstRow="0" w:lastRow="0" w:firstColumn="0" w:lastColumn="0" w:noHBand="0" w:noVBand="1"/>
      </w:tblPr>
      <w:tblGrid>
        <w:gridCol w:w="2380"/>
        <w:gridCol w:w="2469"/>
        <w:gridCol w:w="2563"/>
      </w:tblGrid>
      <w:tr w:rsidR="00036E39" w:rsidRPr="00036E39" w14:paraId="30978D20" w14:textId="77777777" w:rsidTr="004C32C8">
        <w:trPr>
          <w:trHeight w:val="418"/>
        </w:trPr>
        <w:tc>
          <w:tcPr>
            <w:tcW w:w="2380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174733E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69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219F7C0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</w:t>
            </w:r>
          </w:p>
          <w:p w14:paraId="7E6651E9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</w:t>
            </w:r>
          </w:p>
          <w:p w14:paraId="36616662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</w:t>
            </w:r>
          </w:p>
          <w:p w14:paraId="51A1987D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MESF analysis</w:t>
            </w:r>
          </w:p>
        </w:tc>
        <w:tc>
          <w:tcPr>
            <w:tcW w:w="2563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3F63D9EA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4ABAC10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8F4DBA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portional change</w:t>
            </w:r>
          </w:p>
          <w:p w14:paraId="649B3044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(MESF analysis)</w:t>
            </w:r>
          </w:p>
        </w:tc>
      </w:tr>
      <w:tr w:rsidR="00036E39" w:rsidRPr="00036E39" w14:paraId="2D5CB85F" w14:textId="77777777" w:rsidTr="004C32C8">
        <w:trPr>
          <w:trHeight w:val="236"/>
        </w:trPr>
        <w:tc>
          <w:tcPr>
            <w:tcW w:w="23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10DD818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8h</w:t>
            </w:r>
          </w:p>
          <w:p w14:paraId="4B27F7E5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75DEA9A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-treated*</w:t>
            </w:r>
          </w:p>
        </w:tc>
        <w:tc>
          <w:tcPr>
            <w:tcW w:w="2469" w:type="dxa"/>
            <w:tcBorders>
              <w:top w:val="single" w:sz="8" w:space="0" w:color="auto"/>
            </w:tcBorders>
            <w:shd w:val="clear" w:color="auto" w:fill="auto"/>
          </w:tcPr>
          <w:p w14:paraId="48FDEAB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0214C7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80162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,482 ± 2,227 au</w:t>
            </w:r>
          </w:p>
        </w:tc>
        <w:tc>
          <w:tcPr>
            <w:tcW w:w="2563" w:type="dxa"/>
            <w:tcBorders>
              <w:top w:val="single" w:sz="8" w:space="0" w:color="auto"/>
            </w:tcBorders>
            <w:shd w:val="clear" w:color="auto" w:fill="auto"/>
          </w:tcPr>
          <w:p w14:paraId="54DDA4B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05BBB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4FEC873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  1.0</w:t>
            </w:r>
          </w:p>
        </w:tc>
      </w:tr>
      <w:tr w:rsidR="00036E39" w:rsidRPr="00036E39" w14:paraId="360F7E83" w14:textId="77777777" w:rsidTr="004C32C8">
        <w:trPr>
          <w:trHeight w:val="276"/>
        </w:trPr>
        <w:tc>
          <w:tcPr>
            <w:tcW w:w="23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19F11F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3441F95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 mM</w:t>
            </w:r>
          </w:p>
        </w:tc>
        <w:tc>
          <w:tcPr>
            <w:tcW w:w="24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7C717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1ACADB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2,263 ± 1,980 au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E53CE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5E41CF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36E39" w:rsidRPr="00036E39" w14:paraId="5C81BAD6" w14:textId="77777777" w:rsidTr="004C32C8">
        <w:trPr>
          <w:trHeight w:val="428"/>
        </w:trPr>
        <w:tc>
          <w:tcPr>
            <w:tcW w:w="2380" w:type="dxa"/>
            <w:shd w:val="clear" w:color="auto" w:fill="auto"/>
            <w:hideMark/>
          </w:tcPr>
          <w:p w14:paraId="0B75390A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B19F91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0 mM</w:t>
            </w:r>
          </w:p>
        </w:tc>
        <w:tc>
          <w:tcPr>
            <w:tcW w:w="2469" w:type="dxa"/>
            <w:shd w:val="clear" w:color="auto" w:fill="auto"/>
          </w:tcPr>
          <w:p w14:paraId="1E76CE7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  <w:p w14:paraId="4EDC5C0A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,206 au</w:t>
            </w:r>
          </w:p>
        </w:tc>
        <w:tc>
          <w:tcPr>
            <w:tcW w:w="2563" w:type="dxa"/>
            <w:shd w:val="clear" w:color="auto" w:fill="auto"/>
          </w:tcPr>
          <w:p w14:paraId="76C3C22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FD0A52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036E39" w:rsidRPr="00036E39" w14:paraId="758FAEF3" w14:textId="77777777" w:rsidTr="004C32C8">
        <w:trPr>
          <w:trHeight w:val="236"/>
        </w:trPr>
        <w:tc>
          <w:tcPr>
            <w:tcW w:w="238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7E995C8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724050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6h</w:t>
            </w:r>
          </w:p>
          <w:p w14:paraId="1BE1C2A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EF428E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h-treated*</w:t>
            </w:r>
          </w:p>
        </w:tc>
        <w:tc>
          <w:tcPr>
            <w:tcW w:w="2469" w:type="dxa"/>
            <w:tcBorders>
              <w:top w:val="single" w:sz="8" w:space="0" w:color="auto"/>
            </w:tcBorders>
            <w:shd w:val="clear" w:color="auto" w:fill="auto"/>
          </w:tcPr>
          <w:p w14:paraId="37D0EE6B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575EE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E1A50E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285E6B2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2,649 au</w:t>
            </w:r>
          </w:p>
        </w:tc>
        <w:tc>
          <w:tcPr>
            <w:tcW w:w="2563" w:type="dxa"/>
            <w:tcBorders>
              <w:top w:val="single" w:sz="8" w:space="0" w:color="auto"/>
            </w:tcBorders>
            <w:shd w:val="clear" w:color="auto" w:fill="auto"/>
          </w:tcPr>
          <w:p w14:paraId="45F027F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3AC8EA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3A6EBB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B6DED8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  1.0</w:t>
            </w:r>
          </w:p>
        </w:tc>
      </w:tr>
      <w:tr w:rsidR="00036E39" w:rsidRPr="00036E39" w14:paraId="74F1694C" w14:textId="77777777" w:rsidTr="004C32C8">
        <w:trPr>
          <w:trHeight w:val="276"/>
        </w:trPr>
        <w:tc>
          <w:tcPr>
            <w:tcW w:w="23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37A01B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5060128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 mM</w:t>
            </w:r>
          </w:p>
        </w:tc>
        <w:tc>
          <w:tcPr>
            <w:tcW w:w="24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670ABC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13B8C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1,887 ± 1,881 au</w:t>
            </w:r>
          </w:p>
        </w:tc>
        <w:tc>
          <w:tcPr>
            <w:tcW w:w="256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A43BAD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923B15" w14:textId="77777777" w:rsidR="00A6491D" w:rsidRPr="00036E39" w:rsidRDefault="00A6491D" w:rsidP="004C32C8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  0.71</w:t>
            </w:r>
          </w:p>
        </w:tc>
      </w:tr>
      <w:tr w:rsidR="00A6491D" w:rsidRPr="00036E39" w14:paraId="7DEF1408" w14:textId="77777777" w:rsidTr="004C32C8">
        <w:trPr>
          <w:trHeight w:val="276"/>
        </w:trPr>
        <w:tc>
          <w:tcPr>
            <w:tcW w:w="2380" w:type="dxa"/>
            <w:shd w:val="clear" w:color="auto" w:fill="auto"/>
            <w:hideMark/>
          </w:tcPr>
          <w:p w14:paraId="6C616C30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08056B6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0 mM</w:t>
            </w:r>
          </w:p>
        </w:tc>
        <w:tc>
          <w:tcPr>
            <w:tcW w:w="2469" w:type="dxa"/>
            <w:shd w:val="clear" w:color="auto" w:fill="auto"/>
          </w:tcPr>
          <w:p w14:paraId="068B65E7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CD1040B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1,941 ± 1,772 au</w:t>
            </w:r>
          </w:p>
        </w:tc>
        <w:tc>
          <w:tcPr>
            <w:tcW w:w="2563" w:type="dxa"/>
            <w:shd w:val="clear" w:color="auto" w:fill="auto"/>
          </w:tcPr>
          <w:p w14:paraId="6994EB84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11C18C6" w14:textId="77777777" w:rsidR="00A6491D" w:rsidRPr="00036E39" w:rsidRDefault="00A6491D" w:rsidP="004C32C8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6E39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</w:tbl>
    <w:p w14:paraId="57E06846" w14:textId="77777777" w:rsidR="00A6491D" w:rsidRPr="00036E39" w:rsidRDefault="00A6491D" w:rsidP="00A6491D">
      <w:pPr>
        <w:suppressLineNumbers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70D1886" w14:textId="77777777" w:rsidR="00A6491D" w:rsidRPr="00036E39" w:rsidRDefault="00A6491D" w:rsidP="00A6491D">
      <w:pPr>
        <w:suppressLineNumbers/>
        <w:rPr>
          <w:rFonts w:ascii="Arial" w:hAnsi="Arial" w:cs="Arial"/>
          <w:color w:val="000000" w:themeColor="text1"/>
          <w:sz w:val="20"/>
          <w:szCs w:val="20"/>
        </w:rPr>
      </w:pPr>
      <w:r w:rsidRPr="00036E39">
        <w:rPr>
          <w:rFonts w:ascii="Arial" w:hAnsi="Arial" w:cs="Arial"/>
          <w:b/>
          <w:color w:val="000000" w:themeColor="text1"/>
        </w:rPr>
        <w:t xml:space="preserve">                           </w:t>
      </w:r>
      <w:r w:rsidRPr="00036E39">
        <w:rPr>
          <w:rFonts w:ascii="Arial" w:hAnsi="Arial" w:cs="Arial"/>
          <w:color w:val="000000" w:themeColor="text1"/>
          <w:sz w:val="20"/>
          <w:szCs w:val="20"/>
        </w:rPr>
        <w:t>*PP grown in the presence of 90% methanol (drug diluent) used as control</w:t>
      </w:r>
    </w:p>
    <w:p w14:paraId="2C72B761" w14:textId="77777777" w:rsidR="00A6491D" w:rsidRPr="00036E39" w:rsidRDefault="00A6491D" w:rsidP="00A6491D">
      <w:pPr>
        <w:suppressLineNumbers/>
        <w:ind w:left="708"/>
        <w:rPr>
          <w:rFonts w:ascii="Arial" w:hAnsi="Arial" w:cs="Arial"/>
          <w:color w:val="000000" w:themeColor="text1"/>
          <w:sz w:val="20"/>
          <w:szCs w:val="20"/>
        </w:rPr>
      </w:pPr>
      <w:r w:rsidRPr="00036E39">
        <w:rPr>
          <w:rFonts w:ascii="Arial" w:hAnsi="Arial" w:cs="Arial"/>
          <w:color w:val="000000" w:themeColor="text1"/>
          <w:sz w:val="20"/>
          <w:szCs w:val="20"/>
        </w:rPr>
        <w:t xml:space="preserve">                    au: arbitrary units</w:t>
      </w:r>
    </w:p>
    <w:p w14:paraId="47F1D0E4" w14:textId="77777777" w:rsidR="00A6491D" w:rsidRPr="00036E39" w:rsidRDefault="00A6491D" w:rsidP="00A6491D">
      <w:pPr>
        <w:suppressLineNumbers/>
        <w:spacing w:line="480" w:lineRule="auto"/>
        <w:rPr>
          <w:rFonts w:ascii="Arial" w:hAnsi="Arial" w:cs="Arial"/>
          <w:b/>
          <w:color w:val="000000" w:themeColor="text1"/>
        </w:rPr>
      </w:pPr>
    </w:p>
    <w:p w14:paraId="22E78DB3" w14:textId="77777777" w:rsidR="00A6491D" w:rsidRPr="00036E39" w:rsidRDefault="00A6491D" w:rsidP="00A6491D">
      <w:pPr>
        <w:suppressLineNumbers/>
        <w:spacing w:line="480" w:lineRule="auto"/>
        <w:rPr>
          <w:rFonts w:ascii="Arial" w:hAnsi="Arial" w:cs="Arial"/>
          <w:b/>
          <w:color w:val="000000" w:themeColor="text1"/>
        </w:rPr>
      </w:pPr>
    </w:p>
    <w:p w14:paraId="34F2791D" w14:textId="77777777" w:rsidR="009C2D36" w:rsidRPr="00036E39" w:rsidRDefault="009C2D36" w:rsidP="00A6491D">
      <w:pPr>
        <w:suppressLineNumbers/>
        <w:rPr>
          <w:color w:val="000000" w:themeColor="text1"/>
        </w:rPr>
      </w:pPr>
    </w:p>
    <w:sectPr w:rsidR="009C2D36" w:rsidRPr="00036E39" w:rsidSect="000B3E99">
      <w:headerReference w:type="default" r:id="rId7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EB5E4" w14:textId="77777777" w:rsidR="00C858B2" w:rsidRDefault="00C858B2">
      <w:r>
        <w:separator/>
      </w:r>
    </w:p>
  </w:endnote>
  <w:endnote w:type="continuationSeparator" w:id="0">
    <w:p w14:paraId="58E5508F" w14:textId="77777777" w:rsidR="00C858B2" w:rsidRDefault="00C85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C5E12" w14:textId="77777777" w:rsidR="00C858B2" w:rsidRDefault="00C858B2">
      <w:r>
        <w:separator/>
      </w:r>
    </w:p>
  </w:footnote>
  <w:footnote w:type="continuationSeparator" w:id="0">
    <w:p w14:paraId="2B20A39A" w14:textId="77777777" w:rsidR="00C858B2" w:rsidRDefault="00C858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A73DFC" w14:textId="77777777" w:rsidR="006073B7" w:rsidRDefault="00356034">
    <w:pPr>
      <w:pStyle w:val="Cabealh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901DD03" w14:textId="77777777" w:rsidR="006073B7" w:rsidRDefault="00C858B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CA62C0"/>
    <w:multiLevelType w:val="hybridMultilevel"/>
    <w:tmpl w:val="A0FC610E"/>
    <w:lvl w:ilvl="0" w:tplc="4088F7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MDS2MDAxsDQ0MzdV0lEKTi0uzszPAykwNK8FAJb+hyUtAAAA"/>
  </w:docVars>
  <w:rsids>
    <w:rsidRoot w:val="00995A86"/>
    <w:rsid w:val="00036E39"/>
    <w:rsid w:val="000C6028"/>
    <w:rsid w:val="00112625"/>
    <w:rsid w:val="001F0206"/>
    <w:rsid w:val="00251374"/>
    <w:rsid w:val="00294D29"/>
    <w:rsid w:val="002F4E8E"/>
    <w:rsid w:val="00331A4D"/>
    <w:rsid w:val="00356034"/>
    <w:rsid w:val="003B1FF2"/>
    <w:rsid w:val="003E6039"/>
    <w:rsid w:val="003F14E6"/>
    <w:rsid w:val="00484454"/>
    <w:rsid w:val="00556D4F"/>
    <w:rsid w:val="006359F3"/>
    <w:rsid w:val="00687700"/>
    <w:rsid w:val="006A16B9"/>
    <w:rsid w:val="006C02AB"/>
    <w:rsid w:val="006D5ED9"/>
    <w:rsid w:val="00702E64"/>
    <w:rsid w:val="007109F7"/>
    <w:rsid w:val="00743659"/>
    <w:rsid w:val="008734C5"/>
    <w:rsid w:val="008D1E11"/>
    <w:rsid w:val="0091220F"/>
    <w:rsid w:val="0091424E"/>
    <w:rsid w:val="00920970"/>
    <w:rsid w:val="009912C4"/>
    <w:rsid w:val="00995A86"/>
    <w:rsid w:val="009B4FD7"/>
    <w:rsid w:val="009C2D36"/>
    <w:rsid w:val="009F3C9F"/>
    <w:rsid w:val="00A32951"/>
    <w:rsid w:val="00A6491D"/>
    <w:rsid w:val="00A755CF"/>
    <w:rsid w:val="00AC4CCB"/>
    <w:rsid w:val="00AF55A4"/>
    <w:rsid w:val="00B37EC6"/>
    <w:rsid w:val="00B41E7F"/>
    <w:rsid w:val="00B941D2"/>
    <w:rsid w:val="00B95A1F"/>
    <w:rsid w:val="00C04308"/>
    <w:rsid w:val="00C653A1"/>
    <w:rsid w:val="00C76514"/>
    <w:rsid w:val="00C858B2"/>
    <w:rsid w:val="00CB74B6"/>
    <w:rsid w:val="00CF24AD"/>
    <w:rsid w:val="00CF5B35"/>
    <w:rsid w:val="00D70C20"/>
    <w:rsid w:val="00DA7EB7"/>
    <w:rsid w:val="00DD148A"/>
    <w:rsid w:val="00DF16C4"/>
    <w:rsid w:val="00E37DB7"/>
    <w:rsid w:val="00E45249"/>
    <w:rsid w:val="00E833F8"/>
    <w:rsid w:val="00F25676"/>
    <w:rsid w:val="00FC5F94"/>
    <w:rsid w:val="00FD62B3"/>
    <w:rsid w:val="00FF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9F714"/>
  <w15:chartTrackingRefBased/>
  <w15:docId w15:val="{ED976F0E-4D7F-4ABB-B152-C000242C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EB7"/>
    <w:pPr>
      <w:autoSpaceDE w:val="0"/>
      <w:autoSpaceDN w:val="0"/>
      <w:adjustRightInd w:val="0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995A8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995A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2F4E8E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6491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6491D"/>
    <w:rPr>
      <w:rFonts w:ascii="Calibri" w:eastAsia="Calibri" w:hAnsi="Calibri" w:cs="Times New Roman"/>
      <w:sz w:val="24"/>
      <w:szCs w:val="24"/>
      <w:lang w:val="en-US"/>
    </w:rPr>
  </w:style>
  <w:style w:type="character" w:customStyle="1" w:styleId="hps">
    <w:name w:val="hps"/>
    <w:basedOn w:val="Fontepargpadro"/>
    <w:rsid w:val="00A6491D"/>
  </w:style>
  <w:style w:type="character" w:styleId="Nmerodelinha">
    <w:name w:val="line number"/>
    <w:basedOn w:val="Fontepargpadro"/>
    <w:uiPriority w:val="99"/>
    <w:semiHidden/>
    <w:unhideWhenUsed/>
    <w:rsid w:val="00A6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9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3</cp:revision>
  <dcterms:created xsi:type="dcterms:W3CDTF">2021-09-19T22:16:00Z</dcterms:created>
  <dcterms:modified xsi:type="dcterms:W3CDTF">2021-09-20T16:22:00Z</dcterms:modified>
</cp:coreProperties>
</file>